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/>
      </w:pPr>
      <w:r>
        <w:rPr>
          <w:rFonts w:cs="Arial" w:ascii="Arial" w:hAnsi="Arial"/>
          <w:b/>
          <w:sz w:val="22"/>
          <w:szCs w:val="22"/>
        </w:rPr>
        <w:t>Table S1. Estimated type I error probability for test of deviation from HWP of SNP</w:t>
      </w:r>
      <w:r>
        <w:rPr>
          <w:rFonts w:cs="Arial" w:ascii="Arial" w:hAnsi="Arial"/>
          <w:b/>
          <w:sz w:val="22"/>
          <w:szCs w:val="22"/>
          <w:vertAlign w:val="subscript"/>
        </w:rPr>
        <w:t>1</w:t>
      </w:r>
      <w:r>
        <w:rPr>
          <w:rFonts w:cs="Arial" w:ascii="Arial" w:hAnsi="Arial"/>
          <w:b/>
          <w:sz w:val="22"/>
          <w:szCs w:val="22"/>
        </w:rPr>
        <w:t xml:space="preserve">, a SNP causal to both primary disease and secondary phenotype (MAF = 40%), at a 0.05 significance level in simulation studies* using different approaches for HWP testing  </w:t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950"/>
        <w:gridCol w:w="278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pproach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  <w:tc>
          <w:tcPr>
            <w:tcW w:w="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9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R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mHW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22"/>
        </w:rPr>
        <w:t>*Simulation studies were based on 1,000 replicates, each replicate with 1,000 cases in terms of primary disease and 1,000 unmatched controls.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F: minor allele frequency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t: LRT approach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t: mHWP exact test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d: LRT approach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d: mHWP exact test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eLRT: extended LRT approach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mHWP: extended mHWP exact test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primary diseas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secondary phenotyp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30:00Z</dcterms:created>
  <dc:creator>sshete</dc:creator>
  <dc:description/>
  <cp:keywords/>
  <dc:language>en-US</dc:language>
  <cp:lastModifiedBy>jwang12</cp:lastModifiedBy>
  <dcterms:modified xsi:type="dcterms:W3CDTF">2011-10-24T14:30:00Z</dcterms:modified>
  <cp:revision>2</cp:revision>
  <dc:subject/>
  <dc:title>SUPPLEMENTAL MATERIALS</dc:title>
</cp:coreProperties>
</file>